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C6D78" w14:textId="77777777" w:rsidR="004B7E9A" w:rsidRPr="00D87A79" w:rsidRDefault="004B7E9A" w:rsidP="004B7E9A">
      <w:pPr>
        <w:spacing w:after="160" w:line="480" w:lineRule="auto"/>
        <w:rPr>
          <w:szCs w:val="22"/>
          <w:lang w:eastAsia="ko-KR"/>
          <w14:ligatures w14:val="standardContextual"/>
        </w:rPr>
      </w:pPr>
      <w:r w:rsidRPr="00D87A79">
        <w:rPr>
          <w:rFonts w:ascii="Times New Roman" w:eastAsia="Times New Roman" w:hAnsi="Times New Roman" w:cs="Times New Roman"/>
          <w:b/>
          <w:szCs w:val="22"/>
          <w:lang w:eastAsia="en-US"/>
          <w14:ligatures w14:val="standardContextual"/>
        </w:rPr>
        <w:t>Table S1.</w:t>
      </w:r>
      <w:r w:rsidRPr="00D87A79">
        <w:rPr>
          <w:rFonts w:ascii="Times New Roman" w:eastAsia="Times New Roman" w:hAnsi="Times New Roman" w:cs="Times New Roman"/>
          <w:bCs/>
          <w:szCs w:val="22"/>
          <w:lang w:eastAsia="en-US"/>
          <w14:ligatures w14:val="standardContextual"/>
        </w:rPr>
        <w:t xml:space="preserve"> </w:t>
      </w:r>
      <w:r w:rsidRPr="004B7E9A">
        <w:rPr>
          <w:rFonts w:ascii="Times New Roman" w:eastAsia="Times New Roman" w:hAnsi="Times New Roman" w:cs="Times New Roman"/>
          <w:bCs/>
          <w:szCs w:val="22"/>
          <w:lang w:eastAsia="en-US"/>
          <w14:ligatures w14:val="standardContextual"/>
        </w:rPr>
        <w:t xml:space="preserve">Baseline </w:t>
      </w:r>
      <w:r w:rsidRPr="004B7E9A">
        <w:rPr>
          <w:rFonts w:ascii="Times New Roman" w:eastAsia="Times New Roman" w:hAnsi="Times New Roman" w:cs="Times New Roman" w:hint="eastAsia"/>
          <w:bCs/>
          <w:szCs w:val="22"/>
          <w14:ligatures w14:val="standardContextual"/>
        </w:rPr>
        <w:t>c</w:t>
      </w:r>
      <w:r w:rsidRPr="004B7E9A">
        <w:rPr>
          <w:rFonts w:ascii="Times New Roman" w:eastAsia="Times New Roman" w:hAnsi="Times New Roman" w:cs="Times New Roman"/>
          <w:bCs/>
          <w:szCs w:val="22"/>
          <w:lang w:eastAsia="en-US"/>
          <w14:ligatures w14:val="standardContextual"/>
        </w:rPr>
        <w:t>haracteristics of the training and test sets</w:t>
      </w:r>
    </w:p>
    <w:tbl>
      <w:tblPr>
        <w:tblW w:w="8647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559"/>
        <w:gridCol w:w="1134"/>
      </w:tblGrid>
      <w:tr w:rsidR="004B7E9A" w:rsidRPr="004B7E9A" w14:paraId="5817495D" w14:textId="77777777" w:rsidTr="0067003B">
        <w:trPr>
          <w:trHeight w:val="1258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6077A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b/>
                <w:bCs/>
                <w:sz w:val="20"/>
                <w:szCs w:val="22"/>
                <w:lang w:eastAsia="en-US"/>
                <w14:ligatures w14:val="standardContextual"/>
              </w:rPr>
              <w:t>Characterist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DAFA1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B7E9A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</w:rPr>
              <w:t>Overall</w:t>
            </w:r>
            <w:r w:rsidRPr="004B7E9A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,</w:t>
            </w:r>
          </w:p>
          <w:p w14:paraId="14B9159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  <w:t xml:space="preserve">N = </w:t>
            </w: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2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DA4B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B7E9A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T</w:t>
            </w:r>
            <w:r w:rsidRPr="004B7E9A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</w:rPr>
              <w:t>rain</w:t>
            </w:r>
            <w:r w:rsidRPr="004B7E9A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ing set,</w:t>
            </w:r>
          </w:p>
          <w:p w14:paraId="3E249AB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  <w:t xml:space="preserve">N = </w:t>
            </w: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57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4FDB4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B7E9A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</w:rPr>
              <w:t>T</w:t>
            </w:r>
            <w:r w:rsidRPr="004B7E9A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st set,</w:t>
            </w:r>
          </w:p>
          <w:p w14:paraId="1B9B541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  <w:t xml:space="preserve">N = </w:t>
            </w: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5930E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</w:t>
            </w:r>
            <w:r w:rsidRPr="004B7E9A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-value</w:t>
            </w:r>
          </w:p>
        </w:tc>
      </w:tr>
      <w:tr w:rsidR="004B7E9A" w:rsidRPr="004B7E9A" w14:paraId="2E58E86B" w14:textId="77777777" w:rsidTr="0067003B">
        <w:trPr>
          <w:trHeight w:val="320"/>
        </w:trPr>
        <w:tc>
          <w:tcPr>
            <w:tcW w:w="751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66675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  <w:t>Angina pectoris</w:t>
            </w: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97B71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678</w:t>
            </w:r>
          </w:p>
        </w:tc>
      </w:tr>
      <w:tr w:rsidR="004B7E9A" w:rsidRPr="004B7E9A" w14:paraId="2E197056" w14:textId="77777777" w:rsidTr="0067003B">
        <w:trPr>
          <w:trHeight w:val="32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927A4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N</w:t>
            </w:r>
            <w:r w:rsidRPr="004B7E9A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  <w:t>o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27F1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2015 (97.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27E4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5415 (97.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268D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600 (97.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CE92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58D41E8D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F74DC3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6F065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47 (2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53CD1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78 (2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EED04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69 (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8279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1D4DDF24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5CA4FEB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Sex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CD414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91</w:t>
            </w:r>
            <w:r w:rsidRPr="004B7E9A"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  <w:t>0</w:t>
            </w:r>
          </w:p>
        </w:tc>
      </w:tr>
      <w:tr w:rsidR="004B7E9A" w:rsidRPr="004B7E9A" w14:paraId="2DE5476E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763135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4AA2E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0898 (48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78FC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7624 (48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333FF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274 (48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A114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70BC8590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F205C0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D378D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1664 (51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CF544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8169 (51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E1EE6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495 (5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3DCD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6F6684BD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5CD48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Age (mean (SD)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5147F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49.03 (17.5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43505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48.95 (17.4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6DB928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49.21 (17.8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4E9B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311</w:t>
            </w:r>
          </w:p>
        </w:tc>
      </w:tr>
      <w:tr w:rsidR="004B7E9A" w:rsidRPr="004B7E9A" w14:paraId="1487DE7D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4AFF4B8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Rac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009604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366</w:t>
            </w:r>
          </w:p>
        </w:tc>
      </w:tr>
      <w:tr w:rsidR="004B7E9A" w:rsidRPr="004B7E9A" w14:paraId="13C521E1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6F1C61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Mexican Americ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A08D3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193 (14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5E72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247 (14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92504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946 (1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FD1E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1D3F050B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B171BC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Non-Hispanic Black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64E73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247 (1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07832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559 (9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40066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88 (10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35C7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23E6F981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B1394F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Non-Hispanic Whit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F05C0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9376 (41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07213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532 (41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2A01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844 (42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53D8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64448647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FE94F0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Other Hispani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A4BB8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4637 (20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B7CD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297 (2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0360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340 (19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60ED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3EB69157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E03DC4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Other Rac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AE583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109 (13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7B829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158 (13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4E76D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951 (1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1B340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03FA2089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7CF2907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proofErr w:type="spellStart"/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Education.Levels</w:t>
            </w:r>
            <w:proofErr w:type="spellEnd"/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9C371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266</w:t>
            </w:r>
          </w:p>
        </w:tc>
      </w:tr>
      <w:tr w:rsidR="004B7E9A" w:rsidRPr="004B7E9A" w14:paraId="38AD8302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BEDD92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Less than 9th grad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46F90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096 (9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CD151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473 (9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AEFFB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23 (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5D8DE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0C367280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87ACB4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9–11</w:t>
            </w:r>
            <w:r w:rsidRPr="004B7E9A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th</w:t>
            </w:r>
            <w:r w:rsidRPr="004B7E9A">
              <w:rPr>
                <w:rFonts w:ascii="Times New Roman" w:eastAsia="Times New Roman" w:hAnsi="Times New Roman" w:cs="Times New Roman"/>
                <w:sz w:val="20"/>
              </w:rPr>
              <w:t xml:space="preserve"> grad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F9727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905 (12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A85F6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984 (12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099AE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921 (1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488F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63430065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D35006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High school graduat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B1C08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071 (22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31C4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564 (22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FF26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507 (22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459B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1979639E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731C01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Some college or AA degre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0608C4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961 (3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AF5B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4869 (30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01FF6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092 (3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088B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17215443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EF7266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College, graduate or abov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049044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529 (24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F590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903 (24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7DAC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626 (2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FFD3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340BCCE2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74AA53C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proofErr w:type="spellStart"/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lastRenderedPageBreak/>
              <w:t>Marital.Status</w:t>
            </w:r>
            <w:proofErr w:type="spellEnd"/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5DA18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676</w:t>
            </w:r>
          </w:p>
        </w:tc>
      </w:tr>
      <w:tr w:rsidR="004B7E9A" w:rsidRPr="004B7E9A" w14:paraId="729070A7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BFBD16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Marri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C5DDA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1564 (51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5B97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8109 (51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38197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455 (51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5B5E8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4948266A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3E9BAC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Widow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E6E9A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678 (7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D9EA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153 (7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DC4C5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25 (7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9F0D0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2CDD209E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F69BF4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Divorc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C9CB9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486 (11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95162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726 (1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EF6D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760 (11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12DF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1CDE0F53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39169B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Separat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24FD8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751 (3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1F910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32 (3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0C1AC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19 (3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C1E9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7B1AC5AB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FEAACA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Never marrie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EAAD5E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4201 (18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09F2E0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935 (18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73B7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266 (18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01D24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2887F990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1E17EC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Living with partn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889AA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882 (8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2551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338 (8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A7D57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44 (8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5C660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63BA7ECA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7DD4FE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PIR (mean (SD)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60D94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.48 (1.6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C842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.50 (1.6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6ED0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.44 (1.6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071C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006</w:t>
            </w:r>
          </w:p>
        </w:tc>
      </w:tr>
      <w:tr w:rsidR="004B7E9A" w:rsidRPr="004B7E9A" w14:paraId="65DFD406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9F09DE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BMI (mean (SD)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4A2E2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9.28 (7.0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D8E02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9.30 (7.0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1C70D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9.22 (7.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2C4A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431</w:t>
            </w:r>
          </w:p>
        </w:tc>
      </w:tr>
      <w:tr w:rsidR="004B7E9A" w:rsidRPr="004B7E9A" w14:paraId="01FE33BD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D5C657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proofErr w:type="spellStart"/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Total.Cholesterol</w:t>
            </w:r>
            <w:proofErr w:type="spellEnd"/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 xml:space="preserve"> (mean (SD)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26E17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91.41 (41.7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A4F86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91.63 (41.4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AADF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90.89 (42.3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16E38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217</w:t>
            </w:r>
          </w:p>
        </w:tc>
      </w:tr>
      <w:tr w:rsidR="004B7E9A" w:rsidRPr="004B7E9A" w14:paraId="1BDC2E4F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1013818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Smoking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CBD6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475</w:t>
            </w:r>
          </w:p>
        </w:tc>
      </w:tr>
      <w:tr w:rsidR="004B7E9A" w:rsidRPr="004B7E9A" w14:paraId="313A5C31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E93E26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02338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9839 (43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7EFE2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912 (43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E92F0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927 (43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D177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26DD4D4A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EF9879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B9172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2723 (56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ADC2E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8881 (56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9DD1D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842 (56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6F120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1EFFC268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12EAE2A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Hypertension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06FC0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267</w:t>
            </w:r>
          </w:p>
        </w:tc>
      </w:tr>
      <w:tr w:rsidR="004B7E9A" w:rsidRPr="004B7E9A" w14:paraId="3F3078C7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D1E127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B7790D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7996 (35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ABA01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560 (35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289CC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436 (36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3F1C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044F4F7C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963752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D51424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4566 (64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726A4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0233 (64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38D98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4333 (6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3BC05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6D13386B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71A8F53A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Diabete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D4A036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691</w:t>
            </w:r>
          </w:p>
        </w:tc>
      </w:tr>
      <w:tr w:rsidR="004B7E9A" w:rsidRPr="004B7E9A" w14:paraId="6FD53743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684401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0599D3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3047 (13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B2E15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123 (13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3D43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924 (1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0193F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568EDCBD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B5FA14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47AB1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9515 (86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7BFC7B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3670 (86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91D41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5845 (86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1AB2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4B7E9A" w14:paraId="3F1E8B9F" w14:textId="77777777" w:rsidTr="0067003B">
        <w:trPr>
          <w:trHeight w:val="320"/>
        </w:trPr>
        <w:tc>
          <w:tcPr>
            <w:tcW w:w="7513" w:type="dxa"/>
            <w:gridSpan w:val="4"/>
            <w:shd w:val="clear" w:color="auto" w:fill="auto"/>
            <w:noWrap/>
            <w:vAlign w:val="center"/>
          </w:tcPr>
          <w:p w14:paraId="41B73100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Cancer (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DFADE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0.231</w:t>
            </w:r>
          </w:p>
        </w:tc>
      </w:tr>
      <w:tr w:rsidR="004B7E9A" w:rsidRPr="004B7E9A" w14:paraId="6206B4D0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DF2868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1DE8DC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098 (9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7B19E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493 (9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9DDF41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05 (8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A91C2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  <w:tr w:rsidR="004B7E9A" w:rsidRPr="00393473" w14:paraId="40DE49D7" w14:textId="77777777" w:rsidTr="0067003B">
        <w:trPr>
          <w:trHeight w:val="32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537AA3" w14:textId="77777777" w:rsidR="004B7E9A" w:rsidRPr="004B7E9A" w:rsidRDefault="004B7E9A" w:rsidP="0067003B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948858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20464 (90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3F7C99" w14:textId="77777777" w:rsidR="004B7E9A" w:rsidRPr="004B7E9A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14300 (90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9BD140" w14:textId="77777777" w:rsidR="004B7E9A" w:rsidRPr="00393473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  <w:r w:rsidRPr="004B7E9A">
              <w:rPr>
                <w:rFonts w:ascii="Times New Roman" w:eastAsia="Times New Roman" w:hAnsi="Times New Roman" w:cs="Times New Roman" w:hint="eastAsia"/>
                <w:sz w:val="20"/>
                <w:szCs w:val="22"/>
                <w:lang w:eastAsia="en-US"/>
                <w14:ligatures w14:val="standardContextual"/>
              </w:rPr>
              <w:t>6164 (91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74BA9" w14:textId="77777777" w:rsidR="004B7E9A" w:rsidRPr="00393473" w:rsidRDefault="004B7E9A" w:rsidP="0067003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2"/>
                <w:lang w:eastAsia="en-US"/>
                <w14:ligatures w14:val="standardContextual"/>
              </w:rPr>
            </w:pPr>
          </w:p>
        </w:tc>
      </w:tr>
    </w:tbl>
    <w:p w14:paraId="30159300" w14:textId="77777777" w:rsidR="003160F0" w:rsidRDefault="003160F0" w:rsidP="004B7E9A">
      <w:pPr>
        <w:rPr>
          <w:rFonts w:hint="eastAsia"/>
        </w:rPr>
      </w:pPr>
    </w:p>
    <w:sectPr w:rsidR="00316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9A"/>
    <w:rsid w:val="0000050F"/>
    <w:rsid w:val="000100A8"/>
    <w:rsid w:val="00015EF6"/>
    <w:rsid w:val="00022BA4"/>
    <w:rsid w:val="00030381"/>
    <w:rsid w:val="00031138"/>
    <w:rsid w:val="00063FFD"/>
    <w:rsid w:val="00082713"/>
    <w:rsid w:val="000901B3"/>
    <w:rsid w:val="000940C6"/>
    <w:rsid w:val="000A3B1C"/>
    <w:rsid w:val="000A5B01"/>
    <w:rsid w:val="000B0FA2"/>
    <w:rsid w:val="000D22C8"/>
    <w:rsid w:val="000E14A6"/>
    <w:rsid w:val="000E2675"/>
    <w:rsid w:val="000E3DE1"/>
    <w:rsid w:val="00104E9B"/>
    <w:rsid w:val="0010712D"/>
    <w:rsid w:val="00112E65"/>
    <w:rsid w:val="001163FF"/>
    <w:rsid w:val="00131D43"/>
    <w:rsid w:val="001343EE"/>
    <w:rsid w:val="00136597"/>
    <w:rsid w:val="00150D13"/>
    <w:rsid w:val="00151D6D"/>
    <w:rsid w:val="00152242"/>
    <w:rsid w:val="00172CB8"/>
    <w:rsid w:val="00175F1F"/>
    <w:rsid w:val="001820E4"/>
    <w:rsid w:val="001854A1"/>
    <w:rsid w:val="00190C88"/>
    <w:rsid w:val="00195189"/>
    <w:rsid w:val="00196967"/>
    <w:rsid w:val="001B294F"/>
    <w:rsid w:val="001B46BA"/>
    <w:rsid w:val="001C04E7"/>
    <w:rsid w:val="001C13B9"/>
    <w:rsid w:val="001C212D"/>
    <w:rsid w:val="001C6233"/>
    <w:rsid w:val="001D339F"/>
    <w:rsid w:val="001D4F65"/>
    <w:rsid w:val="001F1F83"/>
    <w:rsid w:val="001F671C"/>
    <w:rsid w:val="00200F34"/>
    <w:rsid w:val="00205387"/>
    <w:rsid w:val="0021629E"/>
    <w:rsid w:val="00221751"/>
    <w:rsid w:val="00223182"/>
    <w:rsid w:val="002250E3"/>
    <w:rsid w:val="00230001"/>
    <w:rsid w:val="00231F29"/>
    <w:rsid w:val="0023272F"/>
    <w:rsid w:val="00242435"/>
    <w:rsid w:val="00282987"/>
    <w:rsid w:val="0028607E"/>
    <w:rsid w:val="00287824"/>
    <w:rsid w:val="0029603D"/>
    <w:rsid w:val="00297BA0"/>
    <w:rsid w:val="002A699A"/>
    <w:rsid w:val="002A739B"/>
    <w:rsid w:val="002A7CF0"/>
    <w:rsid w:val="002B052B"/>
    <w:rsid w:val="002B67E2"/>
    <w:rsid w:val="002C03B4"/>
    <w:rsid w:val="002D1E7B"/>
    <w:rsid w:val="002D4C28"/>
    <w:rsid w:val="002D520A"/>
    <w:rsid w:val="002F3A7E"/>
    <w:rsid w:val="003160F0"/>
    <w:rsid w:val="00325C39"/>
    <w:rsid w:val="00336DA5"/>
    <w:rsid w:val="003523C7"/>
    <w:rsid w:val="003651CA"/>
    <w:rsid w:val="00373E59"/>
    <w:rsid w:val="00376303"/>
    <w:rsid w:val="003A6595"/>
    <w:rsid w:val="003B0B5A"/>
    <w:rsid w:val="003E5F6D"/>
    <w:rsid w:val="004004B2"/>
    <w:rsid w:val="00401334"/>
    <w:rsid w:val="0040294E"/>
    <w:rsid w:val="00410719"/>
    <w:rsid w:val="004108D4"/>
    <w:rsid w:val="0042404E"/>
    <w:rsid w:val="00441870"/>
    <w:rsid w:val="00445F36"/>
    <w:rsid w:val="004509FC"/>
    <w:rsid w:val="00454FCB"/>
    <w:rsid w:val="00463B7E"/>
    <w:rsid w:val="00472EE3"/>
    <w:rsid w:val="004753B7"/>
    <w:rsid w:val="004A161B"/>
    <w:rsid w:val="004B3004"/>
    <w:rsid w:val="004B5AEC"/>
    <w:rsid w:val="004B7E9A"/>
    <w:rsid w:val="004C5963"/>
    <w:rsid w:val="004E18C2"/>
    <w:rsid w:val="004E4872"/>
    <w:rsid w:val="004E72F7"/>
    <w:rsid w:val="004F0FD2"/>
    <w:rsid w:val="0050174F"/>
    <w:rsid w:val="0052081D"/>
    <w:rsid w:val="00530814"/>
    <w:rsid w:val="00563926"/>
    <w:rsid w:val="00584559"/>
    <w:rsid w:val="005863ED"/>
    <w:rsid w:val="00590036"/>
    <w:rsid w:val="00591433"/>
    <w:rsid w:val="005940D1"/>
    <w:rsid w:val="00595F96"/>
    <w:rsid w:val="005A35E1"/>
    <w:rsid w:val="005A5A20"/>
    <w:rsid w:val="005A6FD2"/>
    <w:rsid w:val="005C4402"/>
    <w:rsid w:val="005D01E9"/>
    <w:rsid w:val="005E0E13"/>
    <w:rsid w:val="005E1437"/>
    <w:rsid w:val="005F59A5"/>
    <w:rsid w:val="00600CFB"/>
    <w:rsid w:val="006101BB"/>
    <w:rsid w:val="006262E1"/>
    <w:rsid w:val="006338CC"/>
    <w:rsid w:val="0063472D"/>
    <w:rsid w:val="00644F7F"/>
    <w:rsid w:val="006535F1"/>
    <w:rsid w:val="00657D89"/>
    <w:rsid w:val="0066660A"/>
    <w:rsid w:val="00666D81"/>
    <w:rsid w:val="00670C27"/>
    <w:rsid w:val="00680C81"/>
    <w:rsid w:val="00681456"/>
    <w:rsid w:val="0069272A"/>
    <w:rsid w:val="00693CFF"/>
    <w:rsid w:val="0069602B"/>
    <w:rsid w:val="006A727C"/>
    <w:rsid w:val="006B3B4C"/>
    <w:rsid w:val="006B3E4F"/>
    <w:rsid w:val="006D40A6"/>
    <w:rsid w:val="006E3F37"/>
    <w:rsid w:val="006F448A"/>
    <w:rsid w:val="00704B22"/>
    <w:rsid w:val="00722466"/>
    <w:rsid w:val="007232CF"/>
    <w:rsid w:val="007618A5"/>
    <w:rsid w:val="00784287"/>
    <w:rsid w:val="00786B2D"/>
    <w:rsid w:val="00796686"/>
    <w:rsid w:val="0079765C"/>
    <w:rsid w:val="007C044D"/>
    <w:rsid w:val="007C1A51"/>
    <w:rsid w:val="007C336B"/>
    <w:rsid w:val="007E01D7"/>
    <w:rsid w:val="007E13BB"/>
    <w:rsid w:val="007E6B43"/>
    <w:rsid w:val="00813C49"/>
    <w:rsid w:val="00817E12"/>
    <w:rsid w:val="00827FFB"/>
    <w:rsid w:val="00846092"/>
    <w:rsid w:val="00852457"/>
    <w:rsid w:val="00854B39"/>
    <w:rsid w:val="00862D35"/>
    <w:rsid w:val="008749C5"/>
    <w:rsid w:val="008823A8"/>
    <w:rsid w:val="00887163"/>
    <w:rsid w:val="00887F3A"/>
    <w:rsid w:val="00891942"/>
    <w:rsid w:val="00896645"/>
    <w:rsid w:val="008970FA"/>
    <w:rsid w:val="00897CD8"/>
    <w:rsid w:val="008B4128"/>
    <w:rsid w:val="008B7E54"/>
    <w:rsid w:val="008C27D0"/>
    <w:rsid w:val="008C632D"/>
    <w:rsid w:val="008D275C"/>
    <w:rsid w:val="008E7710"/>
    <w:rsid w:val="008F25CD"/>
    <w:rsid w:val="008F2AE9"/>
    <w:rsid w:val="008F5694"/>
    <w:rsid w:val="008F6A70"/>
    <w:rsid w:val="00904C53"/>
    <w:rsid w:val="00914DF2"/>
    <w:rsid w:val="00917471"/>
    <w:rsid w:val="00922160"/>
    <w:rsid w:val="009228CF"/>
    <w:rsid w:val="00933891"/>
    <w:rsid w:val="00941324"/>
    <w:rsid w:val="0096341C"/>
    <w:rsid w:val="00965D0D"/>
    <w:rsid w:val="00966CD4"/>
    <w:rsid w:val="00970015"/>
    <w:rsid w:val="00972E75"/>
    <w:rsid w:val="009830E0"/>
    <w:rsid w:val="00985283"/>
    <w:rsid w:val="009852A1"/>
    <w:rsid w:val="00996608"/>
    <w:rsid w:val="009B120F"/>
    <w:rsid w:val="009B32D3"/>
    <w:rsid w:val="009B6140"/>
    <w:rsid w:val="009D31AF"/>
    <w:rsid w:val="009F3834"/>
    <w:rsid w:val="00A17A67"/>
    <w:rsid w:val="00A25447"/>
    <w:rsid w:val="00A311B8"/>
    <w:rsid w:val="00A35B67"/>
    <w:rsid w:val="00A3782D"/>
    <w:rsid w:val="00A569C4"/>
    <w:rsid w:val="00A71565"/>
    <w:rsid w:val="00A76D22"/>
    <w:rsid w:val="00A97EC9"/>
    <w:rsid w:val="00AA0BD3"/>
    <w:rsid w:val="00AA1836"/>
    <w:rsid w:val="00AB5A3F"/>
    <w:rsid w:val="00AB6DD5"/>
    <w:rsid w:val="00AC3167"/>
    <w:rsid w:val="00AD360E"/>
    <w:rsid w:val="00AF517E"/>
    <w:rsid w:val="00B0414D"/>
    <w:rsid w:val="00B15E21"/>
    <w:rsid w:val="00B24AE3"/>
    <w:rsid w:val="00B40BAA"/>
    <w:rsid w:val="00B61280"/>
    <w:rsid w:val="00B6158A"/>
    <w:rsid w:val="00B64883"/>
    <w:rsid w:val="00B6714E"/>
    <w:rsid w:val="00B76CD3"/>
    <w:rsid w:val="00B77FAA"/>
    <w:rsid w:val="00B842A5"/>
    <w:rsid w:val="00B8530A"/>
    <w:rsid w:val="00B953B5"/>
    <w:rsid w:val="00BA080E"/>
    <w:rsid w:val="00BB524F"/>
    <w:rsid w:val="00BB7850"/>
    <w:rsid w:val="00BC6B6B"/>
    <w:rsid w:val="00BD721B"/>
    <w:rsid w:val="00BF3B61"/>
    <w:rsid w:val="00C04E8F"/>
    <w:rsid w:val="00C06183"/>
    <w:rsid w:val="00C32667"/>
    <w:rsid w:val="00C33259"/>
    <w:rsid w:val="00C3717E"/>
    <w:rsid w:val="00C4269C"/>
    <w:rsid w:val="00C514B2"/>
    <w:rsid w:val="00C61BA8"/>
    <w:rsid w:val="00C848CB"/>
    <w:rsid w:val="00C930D2"/>
    <w:rsid w:val="00C95EB7"/>
    <w:rsid w:val="00CA335F"/>
    <w:rsid w:val="00CA435A"/>
    <w:rsid w:val="00CA437E"/>
    <w:rsid w:val="00CB2D80"/>
    <w:rsid w:val="00CD58A6"/>
    <w:rsid w:val="00CF1442"/>
    <w:rsid w:val="00CF4D50"/>
    <w:rsid w:val="00CF55A0"/>
    <w:rsid w:val="00D11A50"/>
    <w:rsid w:val="00D17F86"/>
    <w:rsid w:val="00D309E0"/>
    <w:rsid w:val="00D3354C"/>
    <w:rsid w:val="00D63A36"/>
    <w:rsid w:val="00D65479"/>
    <w:rsid w:val="00D74E11"/>
    <w:rsid w:val="00D75434"/>
    <w:rsid w:val="00D819DD"/>
    <w:rsid w:val="00D84767"/>
    <w:rsid w:val="00D864BC"/>
    <w:rsid w:val="00D92FB9"/>
    <w:rsid w:val="00D9476A"/>
    <w:rsid w:val="00D97344"/>
    <w:rsid w:val="00DA444A"/>
    <w:rsid w:val="00DA5946"/>
    <w:rsid w:val="00DB12D5"/>
    <w:rsid w:val="00DD29AA"/>
    <w:rsid w:val="00DD6912"/>
    <w:rsid w:val="00DD713B"/>
    <w:rsid w:val="00DE6B29"/>
    <w:rsid w:val="00DF02EF"/>
    <w:rsid w:val="00DF6D4E"/>
    <w:rsid w:val="00DF74D9"/>
    <w:rsid w:val="00E037F6"/>
    <w:rsid w:val="00E25357"/>
    <w:rsid w:val="00E372A0"/>
    <w:rsid w:val="00E44765"/>
    <w:rsid w:val="00E469DB"/>
    <w:rsid w:val="00E51602"/>
    <w:rsid w:val="00E665E8"/>
    <w:rsid w:val="00E667DD"/>
    <w:rsid w:val="00E7057C"/>
    <w:rsid w:val="00E86EDA"/>
    <w:rsid w:val="00E909CC"/>
    <w:rsid w:val="00E94B1A"/>
    <w:rsid w:val="00EA72FC"/>
    <w:rsid w:val="00EB1F2B"/>
    <w:rsid w:val="00EB6C98"/>
    <w:rsid w:val="00EC270B"/>
    <w:rsid w:val="00EE2BCD"/>
    <w:rsid w:val="00EE73A8"/>
    <w:rsid w:val="00EF0B80"/>
    <w:rsid w:val="00EF2384"/>
    <w:rsid w:val="00EF4774"/>
    <w:rsid w:val="00EF5DC8"/>
    <w:rsid w:val="00EF62F8"/>
    <w:rsid w:val="00F144E5"/>
    <w:rsid w:val="00F22C54"/>
    <w:rsid w:val="00F27AA2"/>
    <w:rsid w:val="00F30307"/>
    <w:rsid w:val="00F35F6F"/>
    <w:rsid w:val="00F42AED"/>
    <w:rsid w:val="00F4426D"/>
    <w:rsid w:val="00F44D68"/>
    <w:rsid w:val="00F500F1"/>
    <w:rsid w:val="00F53449"/>
    <w:rsid w:val="00F65167"/>
    <w:rsid w:val="00F66A0C"/>
    <w:rsid w:val="00F76338"/>
    <w:rsid w:val="00F92B63"/>
    <w:rsid w:val="00F946BA"/>
    <w:rsid w:val="00FA6734"/>
    <w:rsid w:val="00FC3AF2"/>
    <w:rsid w:val="00FC5849"/>
    <w:rsid w:val="00FD2F98"/>
    <w:rsid w:val="00FD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0D9D1"/>
  <w15:chartTrackingRefBased/>
  <w15:docId w15:val="{2528A137-794A-8A44-A584-ECB8D7CF6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E9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ing</dc:creator>
  <cp:keywords/>
  <dc:description/>
  <cp:lastModifiedBy>cuiying</cp:lastModifiedBy>
  <cp:revision>1</cp:revision>
  <dcterms:created xsi:type="dcterms:W3CDTF">2024-10-13T11:17:00Z</dcterms:created>
  <dcterms:modified xsi:type="dcterms:W3CDTF">2024-10-13T11:17:00Z</dcterms:modified>
</cp:coreProperties>
</file>